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9EC9D" w14:textId="77777777" w:rsidR="000D0860" w:rsidRPr="008C791B" w:rsidRDefault="000D0860" w:rsidP="000D0860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8C791B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364ABC5" w14:textId="0D9D55C1" w:rsidR="000D0860" w:rsidRPr="008C791B" w:rsidRDefault="000D0860" w:rsidP="000D0860">
      <w:pPr>
        <w:pStyle w:val="a8"/>
        <w:widowControl/>
        <w:numPr>
          <w:ilvl w:val="0"/>
          <w:numId w:val="1"/>
        </w:numPr>
        <w:tabs>
          <w:tab w:val="num" w:pos="567"/>
        </w:tabs>
        <w:spacing w:before="240" w:after="240"/>
        <w:ind w:firstLineChars="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 and Figu</w:t>
      </w:r>
      <w:r w:rsidR="003809C0"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r</w:t>
      </w:r>
      <w:r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e</w:t>
      </w:r>
      <w:r w:rsidR="003809C0"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</w:p>
    <w:p w14:paraId="0DA98903" w14:textId="7946A579" w:rsidR="000D0860" w:rsidRPr="008C791B" w:rsidRDefault="000D0860" w:rsidP="000D0860">
      <w:pPr>
        <w:pStyle w:val="2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</w:pPr>
      <w:r w:rsidRPr="008C791B">
        <w:rPr>
          <w:rFonts w:ascii="Times New Roman" w:hAnsi="Times New Roman" w:cs="Times New Roman"/>
          <w:bCs w:val="0"/>
          <w:kern w:val="0"/>
          <w:sz w:val="24"/>
          <w:szCs w:val="24"/>
        </w:rPr>
        <w:t xml:space="preserve">1.1 </w:t>
      </w:r>
      <w:r w:rsidRPr="008C791B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 xml:space="preserve">Supplementary </w:t>
      </w:r>
      <w:r w:rsidR="003809C0" w:rsidRPr="008C791B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>Tab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2"/>
        <w:gridCol w:w="1702"/>
        <w:gridCol w:w="996"/>
        <w:gridCol w:w="60"/>
        <w:gridCol w:w="1076"/>
        <w:gridCol w:w="991"/>
        <w:gridCol w:w="43"/>
        <w:gridCol w:w="1096"/>
        <w:gridCol w:w="989"/>
        <w:gridCol w:w="25"/>
        <w:gridCol w:w="1052"/>
      </w:tblGrid>
      <w:tr w:rsidR="00691E93" w:rsidRPr="008C791B" w14:paraId="5BB0A5B5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071B56" w14:textId="7EB53A6A" w:rsidR="00691E93" w:rsidRPr="008C791B" w:rsidRDefault="003809C0" w:rsidP="0041742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Supplementary Table </w:t>
            </w: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fldChar w:fldCharType="begin"/>
            </w: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instrText xml:space="preserve"> SEQ Figure \* ARABIC </w:instrText>
            </w: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fldChar w:fldCharType="separate"/>
            </w:r>
            <w:r w:rsidRPr="008C791B">
              <w:rPr>
                <w:rFonts w:ascii="Times New Roman" w:eastAsia="宋体" w:hAnsi="Times New Roman" w:cs="Times New Roman"/>
                <w:bCs/>
                <w:noProof/>
                <w:kern w:val="0"/>
                <w:sz w:val="24"/>
                <w:szCs w:val="24"/>
                <w:lang w:eastAsia="en-US"/>
              </w:rPr>
              <w:t>1</w:t>
            </w: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fldChar w:fldCharType="end"/>
            </w:r>
            <w:r w:rsidRPr="008C791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. </w:t>
            </w:r>
            <w:r w:rsidR="00691E93" w:rsidRPr="008C79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distribution of </w:t>
            </w:r>
            <w:r w:rsidR="00691E93" w:rsidRPr="003540CC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behavior of </w:t>
            </w:r>
            <w:r w:rsidR="003540CC" w:rsidRPr="003540CC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seeking primary care</w:t>
            </w:r>
            <w:r w:rsidR="00691E93" w:rsidRPr="008C79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mong groups with different characteristics</w:t>
            </w:r>
          </w:p>
        </w:tc>
      </w:tr>
      <w:tr w:rsidR="00691E93" w:rsidRPr="008C791B" w14:paraId="23BC416A" w14:textId="77777777" w:rsidTr="000D0860">
        <w:trPr>
          <w:trHeight w:val="338"/>
        </w:trPr>
        <w:tc>
          <w:tcPr>
            <w:tcW w:w="1193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72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  <w:p w14:paraId="699D60D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F3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 residents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=85316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8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73D" w14:textId="4E32D548" w:rsidR="00691E93" w:rsidRPr="003540CC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3540C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rimary </w:t>
            </w:r>
            <w:r w:rsidR="003540CC" w:rsidRPr="003540C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are</w:t>
            </w:r>
            <w:r w:rsidRPr="003540C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=0</w:t>
            </w:r>
          </w:p>
          <w:p w14:paraId="313149D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=27170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43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E07" w14:textId="3EDB5161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540C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Primary </w:t>
            </w:r>
            <w:r w:rsidR="003540CC" w:rsidRPr="003540CC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are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1</w:t>
            </w:r>
          </w:p>
          <w:p w14:paraId="042BE9FD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=58146</w:t>
            </w: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</w:tr>
      <w:tr w:rsidR="00691E93" w:rsidRPr="008C791B" w14:paraId="026DCB35" w14:textId="77777777" w:rsidTr="000D0860">
        <w:trPr>
          <w:trHeight w:val="338"/>
        </w:trPr>
        <w:tc>
          <w:tcPr>
            <w:tcW w:w="119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435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630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/Mean*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CCE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%/SD*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66B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/Mean*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B8E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%/SD*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31F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/Mean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446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%/SD*</w:t>
            </w:r>
          </w:p>
        </w:tc>
      </w:tr>
      <w:tr w:rsidR="00691E93" w:rsidRPr="008C791B" w14:paraId="70ABD0BB" w14:textId="77777777" w:rsidTr="0019460B">
        <w:trPr>
          <w:trHeight w:val="338"/>
        </w:trPr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50A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</w:tr>
      <w:tr w:rsidR="00691E93" w:rsidRPr="008C791B" w14:paraId="378C44D0" w14:textId="77777777" w:rsidTr="005A29FA">
        <w:trPr>
          <w:trHeight w:val="338"/>
        </w:trPr>
        <w:tc>
          <w:tcPr>
            <w:tcW w:w="1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8D7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1D77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9E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.74 (15.06)</w:t>
            </w:r>
          </w:p>
        </w:tc>
        <w:tc>
          <w:tcPr>
            <w:tcW w:w="68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94A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FA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.51</w:t>
            </w:r>
          </w:p>
        </w:tc>
        <w:tc>
          <w:tcPr>
            <w:tcW w:w="68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DA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06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2A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6.31</w:t>
            </w:r>
          </w:p>
        </w:tc>
        <w:tc>
          <w:tcPr>
            <w:tcW w:w="6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05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02</w:t>
            </w:r>
          </w:p>
        </w:tc>
      </w:tr>
      <w:tr w:rsidR="00691E93" w:rsidRPr="008C791B" w14:paraId="6B60AC3D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8C169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691E93" w:rsidRPr="008C791B" w14:paraId="703E373D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AD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693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85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208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B1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C9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447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52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C5D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637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E0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.57</w:t>
            </w:r>
          </w:p>
        </w:tc>
      </w:tr>
      <w:tr w:rsidR="00691E93" w:rsidRPr="008C791B" w14:paraId="00889C69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0A5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FE0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F2C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232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DC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.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C7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72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D6E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60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509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36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.59</w:t>
            </w:r>
          </w:p>
        </w:tc>
      </w:tr>
      <w:tr w:rsidR="00691E93" w:rsidRPr="008C791B" w14:paraId="59417ED6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52823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rital status</w:t>
            </w:r>
          </w:p>
        </w:tc>
      </w:tr>
      <w:tr w:rsidR="00691E93" w:rsidRPr="008C791B" w14:paraId="5A32DFC9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EF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BAE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16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5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D2C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F9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67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32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9C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84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63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.08</w:t>
            </w:r>
          </w:p>
        </w:tc>
      </w:tr>
      <w:tr w:rsidR="00691E93" w:rsidRPr="008C791B" w14:paraId="521277F5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9C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C38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23D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1348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00F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3.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6C1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27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EC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1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B0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077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C04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4.40</w:t>
            </w:r>
          </w:p>
        </w:tc>
      </w:tr>
      <w:tr w:rsidR="00691E93" w:rsidRPr="008C791B" w14:paraId="16A5EA81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32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E25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vorced/Widow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62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17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F4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B3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FAD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E9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85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2C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51</w:t>
            </w:r>
          </w:p>
        </w:tc>
      </w:tr>
      <w:tr w:rsidR="00691E93" w:rsidRPr="008C791B" w14:paraId="14C52854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21679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ducation status</w:t>
            </w:r>
          </w:p>
        </w:tc>
      </w:tr>
      <w:tr w:rsidR="00691E93" w:rsidRPr="008C791B" w14:paraId="7A3D1D4F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87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2825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A81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185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27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33A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96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B6F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8A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888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56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.84</w:t>
            </w:r>
          </w:p>
        </w:tc>
      </w:tr>
      <w:tr w:rsidR="00691E93" w:rsidRPr="008C791B" w14:paraId="58556762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82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2470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Junior high scho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C41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850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34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.9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61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320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8F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9B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530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20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.43</w:t>
            </w:r>
          </w:p>
        </w:tc>
      </w:tr>
      <w:tr w:rsidR="00691E93" w:rsidRPr="008C791B" w14:paraId="24127DD1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2B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079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er scho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26D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51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DBB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70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1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D3D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F5A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997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E9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31</w:t>
            </w:r>
          </w:p>
        </w:tc>
      </w:tr>
      <w:tr w:rsidR="00691E93" w:rsidRPr="008C791B" w14:paraId="4A81DBAE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77E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46AA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ssociate Degree or abov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EF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097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53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38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6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FA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.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AB4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3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0F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42</w:t>
            </w:r>
          </w:p>
        </w:tc>
      </w:tr>
      <w:tr w:rsidR="00691E93" w:rsidRPr="008C791B" w14:paraId="03F365AA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244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ncome </w:t>
            </w:r>
          </w:p>
        </w:tc>
      </w:tr>
      <w:tr w:rsidR="00691E93" w:rsidRPr="008C791B" w14:paraId="5BAE447A" w14:textId="77777777" w:rsidTr="005A29FA">
        <w:trPr>
          <w:trHeight w:val="338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E11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B08E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DD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504.39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5A7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088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D9B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13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0F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5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1F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532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76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650</w:t>
            </w:r>
          </w:p>
        </w:tc>
      </w:tr>
      <w:tr w:rsidR="00691E93" w:rsidRPr="008C791B" w14:paraId="73D79BAD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5D20A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SRH</w:t>
            </w:r>
          </w:p>
        </w:tc>
      </w:tr>
      <w:tr w:rsidR="00691E93" w:rsidRPr="008C791B" w14:paraId="5E404729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81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767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healt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F9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427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8E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.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A2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889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DBD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32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386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D0DB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.86</w:t>
            </w:r>
          </w:p>
        </w:tc>
      </w:tr>
      <w:tr w:rsidR="00691E93" w:rsidRPr="008C791B" w14:paraId="00FB200E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56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6ECC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ealt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46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04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EBE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2B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281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D7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.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93D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760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DD9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9.14</w:t>
            </w:r>
          </w:p>
        </w:tc>
      </w:tr>
      <w:tr w:rsidR="00691E93" w:rsidRPr="008C791B" w14:paraId="2E123C6D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96FC9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ronic disease</w:t>
            </w:r>
          </w:p>
        </w:tc>
      </w:tr>
      <w:tr w:rsidR="00691E93" w:rsidRPr="008C791B" w14:paraId="6235AC1A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EEB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F59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66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0000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251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6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06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39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8D9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.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FBE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8607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8B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9.8</w:t>
            </w:r>
          </w:p>
        </w:tc>
      </w:tr>
      <w:tr w:rsidR="00691E93" w:rsidRPr="008C791B" w14:paraId="1BCEB3D7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B6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0EE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1F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276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C81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2E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1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34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2E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58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29D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07</w:t>
            </w:r>
          </w:p>
        </w:tc>
      </w:tr>
      <w:tr w:rsidR="00691E93" w:rsidRPr="008C791B" w14:paraId="22A845B7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5F86C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asic medical insurance</w:t>
            </w:r>
          </w:p>
        </w:tc>
      </w:tr>
      <w:tr w:rsidR="00691E93" w:rsidRPr="008C791B" w14:paraId="61C4576D" w14:textId="77777777" w:rsidTr="005A29FA">
        <w:trPr>
          <w:trHeight w:val="338"/>
        </w:trPr>
        <w:tc>
          <w:tcPr>
            <w:tcW w:w="1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85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053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C2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25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7A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4D9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03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EA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05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12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8C8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.17</w:t>
            </w:r>
          </w:p>
        </w:tc>
      </w:tr>
      <w:tr w:rsidR="00691E93" w:rsidRPr="008C791B" w14:paraId="2029E7FC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8B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81C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RCM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4AA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675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1C7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9.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51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104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EC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5BD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65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4C5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.71</w:t>
            </w:r>
          </w:p>
        </w:tc>
      </w:tr>
      <w:tr w:rsidR="00691E93" w:rsidRPr="008C791B" w14:paraId="72FA8B9B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DC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D8D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RBM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26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76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C8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0D0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18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01E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F98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43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C1C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</w:tr>
      <w:tr w:rsidR="00691E93" w:rsidRPr="008C791B" w14:paraId="67EB36CE" w14:textId="77777777" w:rsidTr="005A29FA">
        <w:trPr>
          <w:trHeight w:val="338"/>
        </w:trPr>
        <w:tc>
          <w:tcPr>
            <w:tcW w:w="17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A68F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6921" w14:textId="77777777" w:rsidR="00691E93" w:rsidRPr="008C791B" w:rsidRDefault="00691E93" w:rsidP="0019460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EBM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0522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54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C3A4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9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3FB3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686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76B1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34C6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95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6CEA" w14:textId="77777777" w:rsidR="00691E93" w:rsidRPr="008C791B" w:rsidRDefault="00691E93" w:rsidP="0019460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</w:tr>
      <w:tr w:rsidR="00691E93" w:rsidRPr="008C791B" w14:paraId="02A15CF8" w14:textId="77777777" w:rsidTr="0019460B">
        <w:trPr>
          <w:trHeight w:val="338"/>
        </w:trPr>
        <w:tc>
          <w:tcPr>
            <w:tcW w:w="5000" w:type="pct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8F5" w14:textId="0200C03A" w:rsidR="00691E93" w:rsidRPr="008C791B" w:rsidRDefault="00FD2201" w:rsidP="0019460B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Note: </w:t>
            </w:r>
            <w:r w:rsidR="00691E93"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*Mean and SD were performed for continuous variables, N and % were performed for categorical variables.</w:t>
            </w:r>
          </w:p>
        </w:tc>
      </w:tr>
    </w:tbl>
    <w:tbl>
      <w:tblPr>
        <w:tblpPr w:leftFromText="180" w:rightFromText="180" w:vertAnchor="text" w:horzAnchor="margin" w:tblpX="-142" w:tblpY="296"/>
        <w:tblW w:w="559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1"/>
        <w:gridCol w:w="1671"/>
        <w:gridCol w:w="1679"/>
        <w:gridCol w:w="1685"/>
        <w:gridCol w:w="1687"/>
        <w:gridCol w:w="1686"/>
        <w:gridCol w:w="22"/>
      </w:tblGrid>
      <w:tr w:rsidR="00FD2201" w:rsidRPr="008C791B" w14:paraId="37638675" w14:textId="77777777" w:rsidTr="00FD2201">
        <w:trPr>
          <w:trHeight w:val="34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84108" w14:textId="055C56AE" w:rsidR="00691E93" w:rsidRPr="008C791B" w:rsidRDefault="003809C0" w:rsidP="003540C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upplementary Table 2. </w:t>
            </w:r>
            <w:r w:rsidR="00691E93" w:rsidRPr="008C79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prevalence of behavior of </w:t>
            </w:r>
            <w:r w:rsidR="00691E93" w:rsidRPr="003540CC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seeking </w:t>
            </w:r>
            <w:r w:rsidR="003540CC" w:rsidRPr="003540CC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primary care</w:t>
            </w:r>
            <w:r w:rsidR="00691E93" w:rsidRPr="008C791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in China by period, cohort</w:t>
            </w:r>
          </w:p>
        </w:tc>
      </w:tr>
      <w:tr w:rsidR="00FD2201" w:rsidRPr="008C791B" w14:paraId="4BBD8988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09F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209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5013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C8B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8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BA5A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D14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</w:tr>
      <w:tr w:rsidR="00FD2201" w:rsidRPr="008C791B" w14:paraId="29C25542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B56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re1935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AF6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27(231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792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10(451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D2D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0(29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5DB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33(12)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217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5(16)</w:t>
            </w:r>
          </w:p>
        </w:tc>
      </w:tr>
      <w:tr w:rsidR="00FD2201" w:rsidRPr="008C791B" w14:paraId="0CC8B5A9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4D9C3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3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6DEE1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88(27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75511CD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39(646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598A6B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60(121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C415C2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50(48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279268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79(106)</w:t>
            </w:r>
          </w:p>
        </w:tc>
      </w:tr>
      <w:tr w:rsidR="00FD2201" w:rsidRPr="008C791B" w14:paraId="0398A8A3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EDBDF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4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9E18C1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91(469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5288466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87(1135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E6C0031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91(363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050280D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17(128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3E1D42C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50(406)</w:t>
            </w:r>
          </w:p>
        </w:tc>
      </w:tr>
      <w:tr w:rsidR="00FD2201" w:rsidRPr="008C791B" w14:paraId="05E5B4E8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8A39DA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4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BDA225B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71(68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A64E5C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73(1876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BD10D7D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65(767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DFF65B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6(224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9ED7671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1(960)</w:t>
            </w:r>
          </w:p>
        </w:tc>
      </w:tr>
      <w:tr w:rsidR="00FD2201" w:rsidRPr="008C791B" w14:paraId="7EBA8ABA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859D251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5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8E6437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87(967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4B633F9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14(2712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CF49CD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45(1442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F31C59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82(377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375F166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59(1712)</w:t>
            </w:r>
          </w:p>
        </w:tc>
      </w:tr>
      <w:tr w:rsidR="00FD2201" w:rsidRPr="008C791B" w14:paraId="0BBC2C0A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68F60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5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B28F0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96(768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B26EE3D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80(2413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F8E986B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02(1481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3C79F6E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3(403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E01879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3(1702)</w:t>
            </w:r>
          </w:p>
        </w:tc>
      </w:tr>
      <w:tr w:rsidR="00FD2201" w:rsidRPr="008C791B" w14:paraId="33F4A0BB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F2303B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6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3134E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05(1104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4C76A3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4(3106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142BA30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05(2210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7EDBE1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12(659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6A285D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8(2526)</w:t>
            </w:r>
          </w:p>
        </w:tc>
      </w:tr>
      <w:tr w:rsidR="00FD2201" w:rsidRPr="008C791B" w14:paraId="12E32094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C6FEC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6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29C24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02(1176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00F2CC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26(3308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134D7D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07(2571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348D98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34(702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CCEC18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36(2920)</w:t>
            </w:r>
          </w:p>
        </w:tc>
      </w:tr>
      <w:tr w:rsidR="00FD2201" w:rsidRPr="008C791B" w14:paraId="6AD2F9B5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657AA6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7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61F049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97(962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EFF662C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91(2816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6FF9FF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73(2171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27A8BBD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12(689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F3B23A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37(2471)</w:t>
            </w:r>
          </w:p>
        </w:tc>
      </w:tr>
      <w:tr w:rsidR="00FD2201" w:rsidRPr="008C791B" w14:paraId="7D182903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C2784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7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18C5E3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39(739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106F61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85(2096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31C8EBA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52(1719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99C476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0(606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B6BAEA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9(1893)</w:t>
            </w:r>
          </w:p>
        </w:tc>
      </w:tr>
      <w:tr w:rsidR="00FD2201" w:rsidRPr="008C791B" w14:paraId="41A8A8E0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EA4AF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8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4A5E0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28(575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D057E1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46(2022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6C332D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3(1688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983218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53(687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6A9F856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64(2042)</w:t>
            </w:r>
          </w:p>
        </w:tc>
      </w:tr>
      <w:tr w:rsidR="00FD2201" w:rsidRPr="008C791B" w14:paraId="468B71DE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636499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8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6174FD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47(549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75FF575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68(2207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7583C0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3(2069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5F02DC89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67(1230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BD35C5F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59(2656)</w:t>
            </w:r>
          </w:p>
        </w:tc>
      </w:tr>
      <w:tr w:rsidR="00FD2201" w:rsidRPr="008C791B" w14:paraId="50103147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E9C24D1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hort 1991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3D579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40(131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7562AD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25(1413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FB5BAF2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54(986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9D184AB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82(839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5DB7B2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57(1822)</w:t>
            </w:r>
          </w:p>
        </w:tc>
      </w:tr>
      <w:tr w:rsidR="00FD2201" w:rsidRPr="008C791B" w14:paraId="0636788F" w14:textId="77777777" w:rsidTr="00FD2201">
        <w:trPr>
          <w:gridAfter w:val="1"/>
          <w:wAfter w:w="11" w:type="pct"/>
          <w:trHeight w:val="34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3F4DC8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cohort 199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F97B51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A0B1F7B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33(3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7C36947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00(100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4EAAC074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35(197)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14:paraId="07A5FF0E" w14:textId="77777777" w:rsidR="00691E93" w:rsidRPr="008C791B" w:rsidRDefault="00691E93" w:rsidP="00FD22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C79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6(690)</w:t>
            </w:r>
          </w:p>
        </w:tc>
      </w:tr>
    </w:tbl>
    <w:p w14:paraId="72BBA976" w14:textId="1703A1BD" w:rsidR="00691E93" w:rsidRPr="008C791B" w:rsidRDefault="00691E93" w:rsidP="00691E9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6"/>
        <w:gridCol w:w="1138"/>
        <w:gridCol w:w="1496"/>
        <w:gridCol w:w="875"/>
        <w:gridCol w:w="874"/>
        <w:gridCol w:w="873"/>
      </w:tblGrid>
      <w:tr w:rsidR="008C791B" w:rsidRPr="008C791B" w14:paraId="2D098167" w14:textId="77777777" w:rsidTr="008C791B">
        <w:trPr>
          <w:trHeight w:val="34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26C8" w14:textId="471E8834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3. The effect of basic medical insurance participation on variation of </w:t>
            </w:r>
            <w:r w:rsidRPr="003540C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primary </w:t>
            </w:r>
            <w:r w:rsidR="003540CC" w:rsidRPr="003540CC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care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ith age, period, cohort</w:t>
            </w:r>
          </w:p>
        </w:tc>
      </w:tr>
      <w:tr w:rsidR="008C791B" w:rsidRPr="008C791B" w14:paraId="22C2BA66" w14:textId="77777777" w:rsidTr="003540CC">
        <w:trPr>
          <w:trHeight w:val="336"/>
        </w:trPr>
        <w:tc>
          <w:tcPr>
            <w:tcW w:w="19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60F7A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99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B89A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7(N =85316)</w:t>
            </w:r>
          </w:p>
        </w:tc>
      </w:tr>
      <w:tr w:rsidR="008C791B" w:rsidRPr="008C791B" w14:paraId="2AA69166" w14:textId="77777777" w:rsidTr="003540CC">
        <w:trPr>
          <w:trHeight w:val="324"/>
        </w:trPr>
        <w:tc>
          <w:tcPr>
            <w:tcW w:w="19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5955A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F5D4F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9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DB81B5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BC6B5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2F250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8C791B" w:rsidRPr="008C791B" w14:paraId="5CD3081B" w14:textId="77777777" w:rsidTr="003540CC">
        <w:trPr>
          <w:trHeight w:val="324"/>
        </w:trPr>
        <w:tc>
          <w:tcPr>
            <w:tcW w:w="19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4C195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34E9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9D790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F5C58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7C2D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ACE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8C791B" w:rsidRPr="008C791B" w14:paraId="1C70D06D" w14:textId="77777777" w:rsidTr="003540CC">
        <w:trPr>
          <w:trHeight w:val="312"/>
        </w:trPr>
        <w:tc>
          <w:tcPr>
            <w:tcW w:w="2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1E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x Effec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4810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0B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697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2D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4C986802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72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74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73C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F717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2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59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7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21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12 </w:t>
            </w:r>
          </w:p>
        </w:tc>
      </w:tr>
      <w:tr w:rsidR="008C791B" w:rsidRPr="008C791B" w14:paraId="4FAA06CA" w14:textId="77777777" w:rsidTr="003540CC">
        <w:trPr>
          <w:trHeight w:val="312"/>
        </w:trPr>
        <w:tc>
          <w:tcPr>
            <w:tcW w:w="2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008D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variabl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350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F7C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D1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2A2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71392BAC" w14:textId="77777777" w:rsidTr="003540CC">
        <w:trPr>
          <w:trHeight w:val="348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9A0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B96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68E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C0F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C764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D28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9 </w:t>
            </w:r>
          </w:p>
        </w:tc>
      </w:tr>
      <w:tr w:rsidR="008C791B" w:rsidRPr="008C791B" w14:paraId="7882BADA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503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squar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03EC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8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AC9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9FF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3178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D87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8C791B" w:rsidRPr="008C791B" w14:paraId="12247C27" w14:textId="77777777" w:rsidTr="003540CC">
        <w:trPr>
          <w:trHeight w:val="312"/>
        </w:trPr>
        <w:tc>
          <w:tcPr>
            <w:tcW w:w="3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40D8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medical insurance (reference: None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DDB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6CD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1CF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19FB2E7A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18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C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137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363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6933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85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34C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62D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91 </w:t>
            </w:r>
          </w:p>
        </w:tc>
      </w:tr>
      <w:tr w:rsidR="008C791B" w:rsidRPr="008C791B" w14:paraId="595497EC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5A7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M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A03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4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B42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878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C719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C50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8C791B" w:rsidRPr="008C791B" w14:paraId="3B5C98FC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0ED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EBM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5EB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1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8FB2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C03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1BBE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AE5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</w:tr>
      <w:tr w:rsidR="008C791B" w:rsidRPr="008C791B" w14:paraId="5349188A" w14:textId="77777777" w:rsidTr="003540CC">
        <w:trPr>
          <w:trHeight w:val="312"/>
        </w:trPr>
        <w:tc>
          <w:tcPr>
            <w:tcW w:w="3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D48F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*Basic medical </w:t>
            </w:r>
            <w:proofErr w:type="gramStart"/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rance(</w:t>
            </w:r>
            <w:proofErr w:type="gramEnd"/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: Age*None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6A0F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A1C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C4D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30134218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358F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*NRC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71B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D93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747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7B2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B687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5 </w:t>
            </w:r>
          </w:p>
        </w:tc>
      </w:tr>
      <w:tr w:rsidR="008C791B" w:rsidRPr="008C791B" w14:paraId="64106661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FAB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*URBM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11DE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71B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F42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8C2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5E4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8C791B" w:rsidRPr="008C791B" w14:paraId="0B9BCD20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D2C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*UEBM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D7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*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69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D07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2766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5670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8C791B" w:rsidRPr="008C791B" w14:paraId="15671900" w14:textId="77777777" w:rsidTr="003540CC">
        <w:trPr>
          <w:trHeight w:val="312"/>
        </w:trPr>
        <w:tc>
          <w:tcPr>
            <w:tcW w:w="34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E35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nce Componen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03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1D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916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308BA82E" w14:textId="77777777" w:rsidTr="003540CC">
        <w:trPr>
          <w:trHeight w:val="348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DD5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D22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 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98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FC6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476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24A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4E88D03C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87F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D88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BBD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9B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246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8700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2C410CB6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6157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medical insurance *perio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4C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42F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87E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A8B5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6EA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3F86C0AA" w14:textId="77777777" w:rsidTr="003540CC">
        <w:trPr>
          <w:trHeight w:val="348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374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ic medical insurance *cohor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41F8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EFE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D15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B0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2C6A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65FFAA14" w14:textId="77777777" w:rsidTr="003540CC">
        <w:trPr>
          <w:trHeight w:val="312"/>
        </w:trPr>
        <w:tc>
          <w:tcPr>
            <w:tcW w:w="2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1A6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ndom Effec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99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3D8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052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E03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4876B65F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BE2C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6FF4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8E7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A18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54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B1B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71619608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30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CMS* period 20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4B2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78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DB6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3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DB0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8FC0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10 </w:t>
            </w:r>
          </w:p>
        </w:tc>
      </w:tr>
      <w:tr w:rsidR="008C791B" w:rsidRPr="008C791B" w14:paraId="3A7EDF55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B694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CMS* period 20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768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34*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9E0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6FF2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47E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019" w14:textId="77777777" w:rsidR="008C791B" w:rsidRPr="008C791B" w:rsidRDefault="008C791B" w:rsidP="008C79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8C791B" w:rsidRPr="008C791B" w14:paraId="0A63A69D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7F6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82B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E42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BC23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377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387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50037392" w14:textId="77777777" w:rsidTr="003540CC">
        <w:trPr>
          <w:trHeight w:val="312"/>
        </w:trPr>
        <w:tc>
          <w:tcPr>
            <w:tcW w:w="2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ABA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f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F30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6D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8D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AAC1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91B" w:rsidRPr="008C791B" w14:paraId="257C4C37" w14:textId="77777777" w:rsidTr="003540CC">
        <w:trPr>
          <w:trHeight w:val="312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907E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RLPL</w:t>
            </w:r>
          </w:p>
        </w:tc>
        <w:tc>
          <w:tcPr>
            <w:tcW w:w="30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D31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905.1</w:t>
            </w:r>
          </w:p>
        </w:tc>
      </w:tr>
      <w:tr w:rsidR="008C791B" w:rsidRPr="008C791B" w14:paraId="26596510" w14:textId="77777777" w:rsidTr="003540CC">
        <w:trPr>
          <w:trHeight w:val="348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48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0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EB57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79.74</w:t>
            </w:r>
          </w:p>
        </w:tc>
      </w:tr>
      <w:tr w:rsidR="008C791B" w:rsidRPr="008C791B" w14:paraId="4FC9BF65" w14:textId="77777777" w:rsidTr="003540CC">
        <w:trPr>
          <w:trHeight w:val="360"/>
        </w:trPr>
        <w:tc>
          <w:tcPr>
            <w:tcW w:w="1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E569" w14:textId="77777777" w:rsidR="008C791B" w:rsidRPr="008C791B" w:rsidRDefault="008C791B" w:rsidP="008C7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df</w:t>
            </w:r>
          </w:p>
        </w:tc>
        <w:tc>
          <w:tcPr>
            <w:tcW w:w="3099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DBBE" w14:textId="77777777" w:rsidR="008C791B" w:rsidRPr="008C791B" w:rsidRDefault="008C791B" w:rsidP="008C79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79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D819AD5" w14:textId="0F0A9862" w:rsidR="003540CC" w:rsidRPr="003540CC" w:rsidRDefault="003540CC" w:rsidP="003540CC">
      <w:pPr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</w:pPr>
      <w:proofErr w:type="gramStart"/>
      <w:r w:rsidRPr="003540CC"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  <w:t>+,*</w:t>
      </w:r>
      <w:proofErr w:type="gramEnd"/>
      <w:r w:rsidRPr="003540CC"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  <w:t>,**,***denotes significant at the significant at the significance level of 0.10,0.05,0.01,0.001,respectively</w:t>
      </w:r>
      <w:r w:rsidRPr="003540CC"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  <w:t>.</w:t>
      </w:r>
    </w:p>
    <w:p w14:paraId="63B4D34E" w14:textId="2B1B385F" w:rsidR="009C2D34" w:rsidRPr="003540CC" w:rsidRDefault="009C2D34" w:rsidP="00691E9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14A314D" w14:textId="77777777" w:rsidR="009C2D34" w:rsidRPr="008C791B" w:rsidRDefault="009C2D34" w:rsidP="009C2D34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9C2D34" w:rsidRPr="008C791B" w:rsidSect="00691E93">
          <w:head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0" w:name="_Hlk75423309"/>
    </w:p>
    <w:p w14:paraId="17C42474" w14:textId="091EB2A2" w:rsidR="00C92578" w:rsidRPr="008C791B" w:rsidRDefault="00C92578" w:rsidP="00C92578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>1.2  Supplementary</w:t>
      </w:r>
      <w:proofErr w:type="gramEnd"/>
      <w:r w:rsidRPr="008C791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Figures</w:t>
      </w:r>
    </w:p>
    <w:p w14:paraId="34DC8CA1" w14:textId="77777777" w:rsidR="001D027A" w:rsidRPr="008C791B" w:rsidRDefault="001D027A" w:rsidP="001D027A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C791B">
        <w:rPr>
          <w:rFonts w:ascii="Times New Roman" w:eastAsia="MYingHei_18030_C-Medium" w:hAnsi="Times New Roman" w:cs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98C8FD5" wp14:editId="6076A808">
            <wp:simplePos x="0" y="0"/>
            <wp:positionH relativeFrom="column">
              <wp:posOffset>-144780</wp:posOffset>
            </wp:positionH>
            <wp:positionV relativeFrom="paragraph">
              <wp:posOffset>386080</wp:posOffset>
            </wp:positionV>
            <wp:extent cx="3032125" cy="2272030"/>
            <wp:effectExtent l="0" t="0" r="0" b="0"/>
            <wp:wrapTopAndBottom/>
            <wp:docPr id="5" name="图片 5" descr="“age1-p1”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“age1-p1”图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125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791B">
        <w:rPr>
          <w:rFonts w:ascii="Times New Roman" w:eastAsia="MYingHei_18030_C-Medium" w:hAnsi="Times New Roman" w:cs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31929F3" wp14:editId="376B3076">
            <wp:simplePos x="0" y="0"/>
            <wp:positionH relativeFrom="column">
              <wp:posOffset>2921635</wp:posOffset>
            </wp:positionH>
            <wp:positionV relativeFrom="paragraph">
              <wp:posOffset>371475</wp:posOffset>
            </wp:positionV>
            <wp:extent cx="3051175" cy="2286635"/>
            <wp:effectExtent l="0" t="0" r="0" b="0"/>
            <wp:wrapTopAndBottom/>
            <wp:docPr id="6" name="图片 6" descr="“Subject-p1”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“Subject-p1”图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175" cy="228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C791B">
        <w:rPr>
          <w:rFonts w:ascii="Times New Roman" w:eastAsia="MYingHei_18030_C-Medium" w:hAnsi="Times New Roman" w:cs="Times New Roman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62EE8E6" wp14:editId="70A984B6">
            <wp:simplePos x="0" y="0"/>
            <wp:positionH relativeFrom="column">
              <wp:posOffset>6012815</wp:posOffset>
            </wp:positionH>
            <wp:positionV relativeFrom="paragraph">
              <wp:posOffset>386313</wp:posOffset>
            </wp:positionV>
            <wp:extent cx="3031490" cy="2272030"/>
            <wp:effectExtent l="0" t="0" r="0" b="0"/>
            <wp:wrapTopAndBottom/>
            <wp:docPr id="7" name="图片 7" descr="“Subject-p1”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“Subject-p1”图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368617" w14:textId="77777777" w:rsidR="001D027A" w:rsidRPr="008C791B" w:rsidRDefault="001D027A" w:rsidP="009C2D3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D56CF2" w14:textId="11F33A0C" w:rsidR="009C2D34" w:rsidRPr="008C791B" w:rsidRDefault="000D0860" w:rsidP="009C2D34">
      <w:pPr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C791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Figure 1</w:t>
      </w:r>
      <w:r w:rsidR="009C2D34" w:rsidRPr="008C791B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C2D34" w:rsidRPr="008C79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79831324"/>
      <w:r w:rsidR="009C2D34" w:rsidRPr="008C79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effect of seeking </w:t>
      </w:r>
      <w:r w:rsidR="009C2D34" w:rsidRPr="00FF4144">
        <w:rPr>
          <w:rFonts w:ascii="Times New Roman" w:eastAsia="宋体" w:hAnsi="Times New Roman" w:cs="Times New Roman"/>
          <w:color w:val="FF0000"/>
          <w:sz w:val="24"/>
          <w:szCs w:val="24"/>
        </w:rPr>
        <w:t>primary</w:t>
      </w:r>
      <w:r w:rsidR="00FF4144" w:rsidRPr="00FF4144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FF4144" w:rsidRPr="00FF4144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care</w:t>
      </w:r>
      <w:r w:rsidR="00FF4144" w:rsidRPr="00FF4144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behavior</w:t>
      </w:r>
      <w:r w:rsidR="009C2D34" w:rsidRPr="008C79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th age, period, and cohort</w:t>
      </w:r>
      <w:bookmarkEnd w:id="1"/>
      <w:r w:rsidR="009C2D34" w:rsidRPr="008C791B" w:rsidDel="00805A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p w14:paraId="4E4E509B" w14:textId="76523FF2" w:rsidR="009C2D34" w:rsidRPr="008C791B" w:rsidRDefault="009C2D34" w:rsidP="00691E9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0353845" w14:textId="77777777" w:rsidR="00A55A19" w:rsidRPr="008C791B" w:rsidRDefault="00A55A19">
      <w:pPr>
        <w:rPr>
          <w:rFonts w:ascii="Times New Roman" w:hAnsi="Times New Roman" w:cs="Times New Roman"/>
        </w:rPr>
      </w:pPr>
    </w:p>
    <w:sectPr w:rsidR="00A55A19" w:rsidRPr="008C791B" w:rsidSect="003809C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C9E11" w14:textId="77777777" w:rsidR="00B65B7F" w:rsidRDefault="00B65B7F" w:rsidP="00691E93">
      <w:r>
        <w:separator/>
      </w:r>
    </w:p>
  </w:endnote>
  <w:endnote w:type="continuationSeparator" w:id="0">
    <w:p w14:paraId="1572A530" w14:textId="77777777" w:rsidR="00B65B7F" w:rsidRDefault="00B65B7F" w:rsidP="00691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949C5" w14:textId="77777777" w:rsidR="00B65B7F" w:rsidRDefault="00B65B7F" w:rsidP="00691E93">
      <w:r>
        <w:separator/>
      </w:r>
    </w:p>
  </w:footnote>
  <w:footnote w:type="continuationSeparator" w:id="0">
    <w:p w14:paraId="395F3CAD" w14:textId="77777777" w:rsidR="00B65B7F" w:rsidRDefault="00B65B7F" w:rsidP="00691E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33630" w14:textId="7600CB62" w:rsidR="000D0860" w:rsidRDefault="000D0860" w:rsidP="000D0860">
    <w:pPr>
      <w:pStyle w:val="a3"/>
      <w:jc w:val="left"/>
    </w:pPr>
    <w:r w:rsidRPr="000D0860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17877480" wp14:editId="428D1CC1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E3401"/>
    <w:multiLevelType w:val="hybridMultilevel"/>
    <w:tmpl w:val="6DD4E6B8"/>
    <w:lvl w:ilvl="0" w:tplc="279029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DC"/>
    <w:rsid w:val="000B2169"/>
    <w:rsid w:val="000D0860"/>
    <w:rsid w:val="001632DA"/>
    <w:rsid w:val="001C6B38"/>
    <w:rsid w:val="001D027A"/>
    <w:rsid w:val="00223C56"/>
    <w:rsid w:val="003540CC"/>
    <w:rsid w:val="003809C0"/>
    <w:rsid w:val="00396511"/>
    <w:rsid w:val="004070AC"/>
    <w:rsid w:val="00417427"/>
    <w:rsid w:val="00461402"/>
    <w:rsid w:val="00586FC6"/>
    <w:rsid w:val="005A29FA"/>
    <w:rsid w:val="00691E93"/>
    <w:rsid w:val="006A6B2F"/>
    <w:rsid w:val="007740EB"/>
    <w:rsid w:val="007D16EE"/>
    <w:rsid w:val="008053D4"/>
    <w:rsid w:val="008245F5"/>
    <w:rsid w:val="00883BA2"/>
    <w:rsid w:val="008C791B"/>
    <w:rsid w:val="009A2BB7"/>
    <w:rsid w:val="009C2D34"/>
    <w:rsid w:val="00A36DEF"/>
    <w:rsid w:val="00A42559"/>
    <w:rsid w:val="00A55A19"/>
    <w:rsid w:val="00AA7FD8"/>
    <w:rsid w:val="00B40BB7"/>
    <w:rsid w:val="00B65B7F"/>
    <w:rsid w:val="00BA30C3"/>
    <w:rsid w:val="00BC6EDC"/>
    <w:rsid w:val="00C92578"/>
    <w:rsid w:val="00CC1740"/>
    <w:rsid w:val="00D40E6D"/>
    <w:rsid w:val="00EA5CFA"/>
    <w:rsid w:val="00FB32DE"/>
    <w:rsid w:val="00FD2201"/>
    <w:rsid w:val="00FF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DBEBA"/>
  <w15:chartTrackingRefBased/>
  <w15:docId w15:val="{8DF5F600-141E-46CD-85F0-57F2A761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E9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D086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E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E9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91E93"/>
  </w:style>
  <w:style w:type="paragraph" w:styleId="a8">
    <w:name w:val="List Paragraph"/>
    <w:basedOn w:val="a"/>
    <w:uiPriority w:val="34"/>
    <w:qFormat/>
    <w:rsid w:val="000D0860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0D086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</dc:creator>
  <cp:keywords/>
  <dc:description/>
  <cp:lastModifiedBy>李 旭阳</cp:lastModifiedBy>
  <cp:revision>3</cp:revision>
  <dcterms:created xsi:type="dcterms:W3CDTF">2022-07-14T14:31:00Z</dcterms:created>
  <dcterms:modified xsi:type="dcterms:W3CDTF">2022-07-14T14:35:00Z</dcterms:modified>
</cp:coreProperties>
</file>